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lang w:val="en-US"/>
        </w:rPr>
        <w:t xml:space="preserve">Table </w:t>
      </w:r>
      <w:r>
        <w:rPr/>
        <w:t xml:space="preserve">S6. Elasticity and its 95% confidence interval of single transition elements of matrices in the different habitat types summarized over years in the 3 year dataset. </w:t>
      </w:r>
    </w:p>
    <w:tbl>
      <w:tblPr>
        <w:tblW w:w="91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0"/>
        <w:gridCol w:w="1340"/>
        <w:gridCol w:w="650"/>
        <w:gridCol w:w="1510"/>
        <w:gridCol w:w="650"/>
        <w:gridCol w:w="1510"/>
        <w:gridCol w:w="650"/>
        <w:gridCol w:w="1510"/>
      </w:tblGrid>
      <w:tr>
        <w:trPr>
          <w:trHeight w:val="255" w:hRule="atLeast"/>
        </w:trPr>
        <w:tc>
          <w:tcPr>
            <w:tcW w:w="26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nsition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pper slope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ddle slope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ttom slope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om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f. int.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f. int.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f. int.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ove 16 m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edling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47-0.056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46-0.06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59-0.067)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edlin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p to 0.15 m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47-0.056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46-0.06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59-0.067)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p to 0.15 m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p to 0.15 m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62-0.084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9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16-0.023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28-0.038)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p to 0.15 m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-0.5 m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47-0.056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46-0.06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59-0.067)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-0.5 m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-0.5 m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08-0.011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09-0.013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1-0.012)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-0.5 m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-1 m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47-0.056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46-0.06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59-0.067)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-1 m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-1 m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7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15-0.02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6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13-0.018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8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16-0.02)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-1 m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2 m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47-0.056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46-0.06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59-0.067)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2 m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2 m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08-0.011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09-0.012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1-0.013)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2 m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4 m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47-0.056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46-0.06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59-0.067)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4 m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4 m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7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05-0.008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06-0.009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06-0.009)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4 m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-8 m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47-0.056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46-0.06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59-0.067)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-8 m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-8 m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01-0.002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02-0.003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02-0.003)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-8 m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-16 m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47-0.056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46-0.06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59-0.067)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-16 m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-16 m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-0.022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-0.011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-0.029)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-16 m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ove 16 m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47-0.056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46-0.06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59-0.067)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ove 16 m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ove 16 m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4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368-0.459)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0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386-0.526)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7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307-0.377)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6T09:55:00Z</dcterms:created>
  <dc:creator>Zuzana Münzbergová</dc:creator>
  <dc:description/>
  <cp:keywords/>
  <dc:language>en-US</dc:language>
  <cp:lastModifiedBy>Zuzana Münzbergová</cp:lastModifiedBy>
  <dcterms:modified xsi:type="dcterms:W3CDTF">2013-01-26T09:55:00Z</dcterms:modified>
  <cp:revision>1</cp:revision>
  <dc:subject/>
  <dc:title>Table S6</dc:title>
</cp:coreProperties>
</file>